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A37E4" w14:textId="77777777" w:rsidR="00997F0C" w:rsidRPr="00B7197E" w:rsidRDefault="005C6D38">
      <w:r w:rsidRPr="00B7197E">
        <w:t>Supplementary table</w:t>
      </w:r>
      <w:r w:rsidR="00317C8E" w:rsidRPr="00B7197E">
        <w:t xml:space="preserve"> </w:t>
      </w:r>
      <w:r w:rsidR="00D00DAC" w:rsidRPr="00B7197E">
        <w:t>7</w:t>
      </w:r>
      <w:r w:rsidR="00593724" w:rsidRPr="00B7197E">
        <w:t xml:space="preserve">. Cox proportional hazards of the associations between categories of beverage intake and all-cause </w:t>
      </w:r>
      <w:r w:rsidR="00F35975" w:rsidRPr="00B7197E">
        <w:t>mortality stratified</w:t>
      </w:r>
      <w:r w:rsidR="00317C8E" w:rsidRPr="00B7197E">
        <w:t xml:space="preserve"> by BMI group</w:t>
      </w:r>
      <w:r w:rsidR="00F35975" w:rsidRPr="00B7197E">
        <w:t xml:space="preserve"> – Model 4</w:t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972"/>
        <w:gridCol w:w="1457"/>
        <w:gridCol w:w="1258"/>
        <w:gridCol w:w="1339"/>
        <w:gridCol w:w="1279"/>
        <w:gridCol w:w="1259"/>
        <w:gridCol w:w="1319"/>
        <w:gridCol w:w="1299"/>
        <w:gridCol w:w="1259"/>
        <w:gridCol w:w="1319"/>
      </w:tblGrid>
      <w:tr w:rsidR="00DA7EAA" w:rsidRPr="00B7197E" w14:paraId="70901AAC" w14:textId="77777777" w:rsidTr="00DA7EAA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9406" w14:textId="77777777" w:rsidR="00DA7EAA" w:rsidRPr="00B7197E" w:rsidRDefault="00DA7EAA" w:rsidP="00DA7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7376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421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7BF6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7AE3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2D3A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174F" w14:textId="77777777" w:rsidR="00DA7EAA" w:rsidRPr="00B7197E" w:rsidRDefault="00DA7EAA" w:rsidP="00DA7E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B7197E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</w:tr>
      <w:tr w:rsidR="00DA7EAA" w:rsidRPr="00B7197E" w14:paraId="34A5C960" w14:textId="77777777" w:rsidTr="00DA7EAA">
        <w:trPr>
          <w:trHeight w:val="43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5C24AE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0C23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Sugar-sweetened beverag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8E4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30E6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Artificially-sweetened beverag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CC6DD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5E7EC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Fruit or vegetable jui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283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DA7EAA" w:rsidRPr="00B7197E" w14:paraId="14AB3293" w14:textId="77777777" w:rsidTr="00DA7EAA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3F17" w14:textId="77777777" w:rsidR="00DA7EAA" w:rsidRPr="00B7197E" w:rsidRDefault="00DA7EAA" w:rsidP="00DA7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BMI grou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3FAE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C66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8514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243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09B3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DDB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661C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/d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15AA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1-2/da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FE43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&gt;2/day</w:t>
            </w:r>
          </w:p>
        </w:tc>
      </w:tr>
      <w:tr w:rsidR="00DA7EAA" w:rsidRPr="00B7197E" w14:paraId="576E8F58" w14:textId="77777777" w:rsidTr="00DA7EAA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E9E7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F4C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153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7994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D0F1D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983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3C4F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787F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52CA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E12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A7EAA" w:rsidRPr="00B7197E" w14:paraId="65FE9396" w14:textId="77777777" w:rsidTr="00DA7EAA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E1396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3B8E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9D2A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2149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BCDE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7832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1790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E3D3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D00DF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6870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A7EAA" w:rsidRPr="00B7197E" w14:paraId="01A5B141" w14:textId="77777777" w:rsidTr="00DA7EAA">
        <w:trPr>
          <w:trHeight w:val="40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70C7EB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B267D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5E16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E4AE24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F97BBD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CC14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F7C6F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359EA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13DE2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3D8F0D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HR (95% CI)</w:t>
            </w:r>
          </w:p>
        </w:tc>
      </w:tr>
      <w:tr w:rsidR="00DA7EAA" w:rsidRPr="00B7197E" w14:paraId="1B36682F" w14:textId="77777777" w:rsidTr="00DA7EAA">
        <w:trPr>
          <w:trHeight w:val="40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DC1AF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C43D1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2AE27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FC024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B2B33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522C3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36781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6C9CE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8CD1C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18CE1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DA7EAA" w:rsidRPr="00B7197E" w14:paraId="1C3886E7" w14:textId="77777777" w:rsidTr="00DA7EA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A1C1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11F4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70E4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BDF5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45C2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F094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3415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ED10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33B7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B01A" w14:textId="77777777" w:rsidR="00DA7EAA" w:rsidRPr="00B7197E" w:rsidRDefault="00DA7EAA" w:rsidP="00DA7E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A7EAA" w:rsidRPr="00B7197E" w14:paraId="2DFDEDC4" w14:textId="77777777" w:rsidTr="00DA7EAA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FAE6" w14:textId="77777777" w:rsidR="00DA7EAA" w:rsidRPr="00B7197E" w:rsidRDefault="00DA7EAA" w:rsidP="00DA7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rm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1F1F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 (0.73-1.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D2BD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7 (0.64-1.4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5468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0 (0.84-2.6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F904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70-1.2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E32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 (0.69-1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CFFD7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45 (0.77 -2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C44D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78-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ABF13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4 (0.69-1.2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148A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41 (0.13-1.30)</w:t>
            </w:r>
          </w:p>
        </w:tc>
      </w:tr>
      <w:tr w:rsidR="00DA7EAA" w:rsidRPr="00B7197E" w14:paraId="0FDD7D37" w14:textId="77777777" w:rsidTr="00DA7EAA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46F5" w14:textId="77777777" w:rsidR="00DA7EAA" w:rsidRPr="00B7197E" w:rsidRDefault="00DA7EAA" w:rsidP="00DA7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Overweigh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D4CF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4 (1.00-1.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5DEB1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6 (1.02-1.8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1B4E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7 (1.33-2.9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7041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8 (0.72-1.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3D3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1 (0.80-1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3087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56 (1.04-2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9FEE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2 (0.80-1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E5516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2 (0.62-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30EDA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5 (0.32-1.33)</w:t>
            </w:r>
          </w:p>
        </w:tc>
      </w:tr>
      <w:tr w:rsidR="00DA7EAA" w:rsidRPr="00B7197E" w14:paraId="651D6A60" w14:textId="77777777" w:rsidTr="00DA7EAA">
        <w:trPr>
          <w:trHeight w:val="4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96D6A" w14:textId="77777777" w:rsidR="00DA7EAA" w:rsidRPr="00B7197E" w:rsidRDefault="00DA7EAA" w:rsidP="00DA7E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Obe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74B7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3 (0.93-1.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69A13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66 (1.21-2.2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31AB3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99 (1.30-3.0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11392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99 (0.79-1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8BEA7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16 (0.84-1.6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6D4C0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.38 (0.96-1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C998C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1 (0.68-0.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CB7ADC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6 (0.52-1.1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50C15" w14:textId="77777777" w:rsidR="00DA7EAA" w:rsidRPr="00B7197E" w:rsidRDefault="00DA7EAA" w:rsidP="00DA7E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71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0 (0.25-1.48)</w:t>
            </w:r>
          </w:p>
        </w:tc>
      </w:tr>
    </w:tbl>
    <w:p w14:paraId="021EF0C3" w14:textId="769AA06E" w:rsidR="00EE4C4B" w:rsidRPr="00B7197E" w:rsidRDefault="00EE4C4B">
      <w:r w:rsidRPr="00B7197E">
        <w:fldChar w:fldCharType="begin"/>
      </w:r>
      <w:r w:rsidRPr="00B7197E">
        <w:instrText xml:space="preserve"> LINK Excel.Sheet.12 "C:\\Janaonlyfolder\\My publications and associated items\\Sugary drinks and all cause mortality\\BMJ submission\\reviewers comments\\Modified analysis\\Modified table of characteristics.xlsx" "Sheet4!R1C1:R14C19" \a \f 4 \h </w:instrText>
      </w:r>
      <w:r w:rsidR="00B7197E">
        <w:instrText xml:space="preserve"> \* MERGEFORMAT </w:instrText>
      </w:r>
      <w:r w:rsidRPr="00B7197E">
        <w:fldChar w:fldCharType="separate"/>
      </w:r>
    </w:p>
    <w:p w14:paraId="66131CC5" w14:textId="77777777" w:rsidR="005C6D38" w:rsidRPr="00B7197E" w:rsidRDefault="00EE4C4B">
      <w:r w:rsidRPr="00B7197E">
        <w:fldChar w:fldCharType="end"/>
      </w:r>
    </w:p>
    <w:p w14:paraId="06438D6F" w14:textId="722EA990" w:rsidR="00593724" w:rsidRPr="00B7197E" w:rsidRDefault="00593724" w:rsidP="00593724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>Model 4 - adjusted for: sex, age, and ethnicity, income, highest qualification, physical activity, sedentary behavior, total energy intake, body mass index, smoking status, and alcohol intake</w:t>
      </w:r>
      <w:r w:rsidR="00317C8E"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otal sugar intake and total fat intake, fresh fruit intake, vegetables intake, </w:t>
      </w:r>
      <w:r w:rsidR="006F0F20"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</w:t>
      </w:r>
      <w:proofErr w:type="spellStart"/>
      <w:r w:rsidR="006F0F20"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6F0F20"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, </w:t>
      </w:r>
      <w:r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  <w:r w:rsidR="00317C8E"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Total sugar intake is not included in the analysis of </w:t>
      </w:r>
      <w:r w:rsidR="001140D4" w:rsidRPr="00B7197E">
        <w:rPr>
          <w:sz w:val="16"/>
          <w:szCs w:val="16"/>
        </w:rPr>
        <w:t>sugar-sweetened beverages</w:t>
      </w:r>
      <w:r w:rsidR="00317C8E"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>.</w:t>
      </w:r>
    </w:p>
    <w:p w14:paraId="689582F6" w14:textId="77777777" w:rsidR="00317C8E" w:rsidRPr="00B7197E" w:rsidRDefault="00E83AF2" w:rsidP="00317C8E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7197E">
        <w:rPr>
          <w:rFonts w:ascii="Times New Roman" w:eastAsia="Times New Roman" w:hAnsi="Times New Roman" w:cs="Times New Roman"/>
          <w:sz w:val="16"/>
          <w:szCs w:val="16"/>
        </w:rPr>
        <w:t>BMI group: Normal n=72,364, dead n=901; Overweight n=82,532, dead n=1,325; Obese n=39,878, dead n=824</w:t>
      </w:r>
      <w:r w:rsidR="00317C8E" w:rsidRPr="00B7197E">
        <w:rPr>
          <w:rFonts w:ascii="Times New Roman" w:eastAsia="Times New Roman" w:hAnsi="Times New Roman" w:cs="Times New Roman"/>
          <w:sz w:val="16"/>
          <w:szCs w:val="16"/>
        </w:rPr>
        <w:t>; there were not enough cases in the Underweight group.</w:t>
      </w:r>
    </w:p>
    <w:p w14:paraId="4ACDF494" w14:textId="77777777" w:rsidR="00593724" w:rsidRPr="00593724" w:rsidRDefault="00593724" w:rsidP="00593724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B7197E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  <w:bookmarkStart w:id="0" w:name="_GoBack"/>
      <w:bookmarkEnd w:id="0"/>
    </w:p>
    <w:p w14:paraId="5A2CAA1B" w14:textId="77777777" w:rsidR="00593724" w:rsidRPr="00593724" w:rsidRDefault="00593724" w:rsidP="005937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86AD90" w14:textId="77777777" w:rsidR="00593724" w:rsidRDefault="00593724"/>
    <w:sectPr w:rsidR="00593724" w:rsidSect="00EE4C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38"/>
    <w:rsid w:val="00047182"/>
    <w:rsid w:val="001140D4"/>
    <w:rsid w:val="001E7630"/>
    <w:rsid w:val="002D56D2"/>
    <w:rsid w:val="00317C8E"/>
    <w:rsid w:val="00440183"/>
    <w:rsid w:val="004E52B2"/>
    <w:rsid w:val="00593724"/>
    <w:rsid w:val="005C6D38"/>
    <w:rsid w:val="00624E1F"/>
    <w:rsid w:val="006553FD"/>
    <w:rsid w:val="006E0F27"/>
    <w:rsid w:val="006F0F20"/>
    <w:rsid w:val="00770176"/>
    <w:rsid w:val="0093311E"/>
    <w:rsid w:val="00997F0C"/>
    <w:rsid w:val="00A00BF8"/>
    <w:rsid w:val="00A51F79"/>
    <w:rsid w:val="00AB16D4"/>
    <w:rsid w:val="00B669BA"/>
    <w:rsid w:val="00B7197E"/>
    <w:rsid w:val="00BD71E7"/>
    <w:rsid w:val="00BE3D2F"/>
    <w:rsid w:val="00C32AB2"/>
    <w:rsid w:val="00C559F3"/>
    <w:rsid w:val="00D00DAC"/>
    <w:rsid w:val="00D25E99"/>
    <w:rsid w:val="00DA7EAA"/>
    <w:rsid w:val="00E83AF2"/>
    <w:rsid w:val="00EE4C4B"/>
    <w:rsid w:val="00EF2CC4"/>
    <w:rsid w:val="00F35975"/>
    <w:rsid w:val="00FE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9B7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Soreño, Jeniezel</cp:lastModifiedBy>
  <cp:revision>4</cp:revision>
  <dcterms:created xsi:type="dcterms:W3CDTF">2020-01-13T13:28:00Z</dcterms:created>
  <dcterms:modified xsi:type="dcterms:W3CDTF">2020-03-31T03:01:00Z</dcterms:modified>
</cp:coreProperties>
</file>